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4B04B" w14:textId="77777777" w:rsidR="009B295D" w:rsidRPr="009B295D" w:rsidRDefault="00227935">
      <w:pPr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>S10</w:t>
      </w:r>
      <w:r w:rsidR="00C47B68">
        <w:rPr>
          <w:rFonts w:ascii="Times New Roman" w:hAnsi="Times New Roman"/>
        </w:rPr>
        <w:t xml:space="preserve"> Fig</w:t>
      </w:r>
      <w:r>
        <w:rPr>
          <w:rFonts w:ascii="Times New Roman" w:hAnsi="Times New Roman"/>
        </w:rPr>
        <w:t xml:space="preserve">. </w:t>
      </w:r>
      <w:r w:rsidR="00C47B68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catter plot of year versus annual anomalies in surface winds for the combined shallow and adjacent deep-water areas of Little Bahama Bank and </w:t>
      </w:r>
      <w:r w:rsidR="00F567DD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Great Bahama Bank from 1998-2012</w:t>
      </w:r>
    </w:p>
    <w:tbl>
      <w:tblPr>
        <w:tblW w:w="7933" w:type="dxa"/>
        <w:tblInd w:w="95" w:type="dxa"/>
        <w:tblLook w:val="0000" w:firstRow="0" w:lastRow="0" w:firstColumn="0" w:lastColumn="0" w:noHBand="0" w:noVBand="0"/>
      </w:tblPr>
      <w:tblGrid>
        <w:gridCol w:w="1500"/>
        <w:gridCol w:w="3193"/>
        <w:gridCol w:w="3240"/>
      </w:tblGrid>
      <w:tr w:rsidR="002A3A87" w:rsidRPr="002A3A87" w14:paraId="72091C77" w14:textId="7777777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bookmarkEnd w:id="0"/>
          <w:p w14:paraId="308BD795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3AA7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Annual anomalies for ICOADS scalar surface winds (m s</w:t>
            </w:r>
            <w:r w:rsidRPr="002A3A87">
              <w:rPr>
                <w:rFonts w:ascii="Times New Roman" w:hAnsi="Times New Roman"/>
                <w:szCs w:val="20"/>
                <w:vertAlign w:val="superscript"/>
              </w:rPr>
              <w:t>-1</w:t>
            </w:r>
            <w:r w:rsidRPr="002A3A87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2A3A87" w:rsidRPr="002A3A87" w14:paraId="05DE7191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EE8D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71AA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Little Bahama Ban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4374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Great Bahama Bank</w:t>
            </w:r>
          </w:p>
        </w:tc>
      </w:tr>
      <w:tr w:rsidR="002A3A87" w:rsidRPr="002A3A87" w14:paraId="50D6140B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7289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199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C7B7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14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7813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2327</w:t>
            </w:r>
          </w:p>
        </w:tc>
      </w:tr>
      <w:tr w:rsidR="002A3A87" w:rsidRPr="002A3A87" w14:paraId="2C430D75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CB1B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199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9C42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928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5475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6852</w:t>
            </w:r>
          </w:p>
        </w:tc>
      </w:tr>
      <w:tr w:rsidR="002A3A87" w:rsidRPr="002A3A87" w14:paraId="6BE33B5C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0C36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2AC3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74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6F0E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7669</w:t>
            </w:r>
          </w:p>
        </w:tc>
      </w:tr>
      <w:tr w:rsidR="002A3A87" w:rsidRPr="002A3A87" w14:paraId="59D28B0C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1902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1A72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27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7482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211</w:t>
            </w:r>
          </w:p>
        </w:tc>
      </w:tr>
      <w:tr w:rsidR="002A3A87" w:rsidRPr="002A3A87" w14:paraId="209AF515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33E2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4DDA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91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7BA4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1.0535</w:t>
            </w:r>
          </w:p>
        </w:tc>
      </w:tr>
      <w:tr w:rsidR="002A3A87" w:rsidRPr="002A3A87" w14:paraId="5A6BE254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EA70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B34A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36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E73D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1.2994</w:t>
            </w:r>
          </w:p>
        </w:tc>
      </w:tr>
      <w:tr w:rsidR="002A3A87" w:rsidRPr="002A3A87" w14:paraId="2F41A7DC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A22E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AD9C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17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E68E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0648</w:t>
            </w:r>
          </w:p>
        </w:tc>
      </w:tr>
      <w:tr w:rsidR="002A3A87" w:rsidRPr="002A3A87" w14:paraId="39756E66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74F9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23F5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43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7459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1856</w:t>
            </w:r>
          </w:p>
        </w:tc>
      </w:tr>
      <w:tr w:rsidR="002A3A87" w:rsidRPr="002A3A87" w14:paraId="09622DEC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0064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E526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38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E76E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-0.3985</w:t>
            </w:r>
          </w:p>
        </w:tc>
      </w:tr>
      <w:tr w:rsidR="002A3A87" w:rsidRPr="002A3A87" w14:paraId="0369B014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6ABD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8A63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245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B483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714</w:t>
            </w:r>
          </w:p>
        </w:tc>
      </w:tr>
      <w:tr w:rsidR="002A3A87" w:rsidRPr="002A3A87" w14:paraId="1A55484D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A25F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C557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48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889A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4623</w:t>
            </w:r>
          </w:p>
        </w:tc>
      </w:tr>
      <w:tr w:rsidR="002A3A87" w:rsidRPr="002A3A87" w14:paraId="420BC860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68F8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0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D85E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385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8C07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2181</w:t>
            </w:r>
          </w:p>
        </w:tc>
      </w:tr>
      <w:tr w:rsidR="002A3A87" w:rsidRPr="002A3A87" w14:paraId="06A6BC3B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F0ED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1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9D12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46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A7BD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8498</w:t>
            </w:r>
          </w:p>
        </w:tc>
      </w:tr>
      <w:tr w:rsidR="002A3A87" w:rsidRPr="002A3A87" w14:paraId="728C83E1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CA3F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B02C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27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674B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4131</w:t>
            </w:r>
          </w:p>
        </w:tc>
      </w:tr>
      <w:tr w:rsidR="002A3A87" w:rsidRPr="002A3A87" w14:paraId="06C2614D" w14:textId="7777777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5490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201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DBAC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61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3AA3" w14:textId="77777777" w:rsidR="002A3A87" w:rsidRPr="002A3A87" w:rsidRDefault="002A3A87" w:rsidP="002A3A87">
            <w:pPr>
              <w:jc w:val="center"/>
              <w:rPr>
                <w:rFonts w:ascii="Times New Roman" w:hAnsi="Times New Roman"/>
                <w:szCs w:val="20"/>
              </w:rPr>
            </w:pPr>
            <w:r w:rsidRPr="002A3A87">
              <w:rPr>
                <w:rFonts w:ascii="Times New Roman" w:hAnsi="Times New Roman"/>
                <w:szCs w:val="20"/>
              </w:rPr>
              <w:t>0.9556</w:t>
            </w:r>
          </w:p>
        </w:tc>
      </w:tr>
    </w:tbl>
    <w:p w14:paraId="6A1B7188" w14:textId="77777777" w:rsidR="009B295D" w:rsidRPr="009B295D" w:rsidRDefault="009B295D">
      <w:pPr>
        <w:rPr>
          <w:rFonts w:ascii="Times New Roman" w:hAnsi="Times New Roman"/>
        </w:rPr>
      </w:pPr>
    </w:p>
    <w:p w14:paraId="39DF4ED7" w14:textId="77777777" w:rsidR="009C0F04" w:rsidRPr="009B295D" w:rsidRDefault="00C47B68">
      <w:pPr>
        <w:rPr>
          <w:rFonts w:ascii="Times New Roman" w:hAnsi="Times New Roman"/>
        </w:rPr>
      </w:pPr>
    </w:p>
    <w:sectPr w:rsidR="009C0F04" w:rsidRPr="009B295D" w:rsidSect="00EC2B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B295D"/>
    <w:rsid w:val="0008050F"/>
    <w:rsid w:val="00227935"/>
    <w:rsid w:val="002A3A87"/>
    <w:rsid w:val="003162EA"/>
    <w:rsid w:val="009B295D"/>
    <w:rsid w:val="00C47B68"/>
    <w:rsid w:val="00F567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36E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0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9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4</Characters>
  <Application>Microsoft Macintosh Word</Application>
  <DocSecurity>0</DocSecurity>
  <Lines>4</Lines>
  <Paragraphs>1</Paragraphs>
  <ScaleCrop>false</ScaleCrop>
  <Company>The Dolphin Institute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ck</dc:creator>
  <cp:keywords/>
  <cp:lastModifiedBy>Denise Herzing</cp:lastModifiedBy>
  <cp:revision>6</cp:revision>
  <dcterms:created xsi:type="dcterms:W3CDTF">2017-04-13T19:51:00Z</dcterms:created>
  <dcterms:modified xsi:type="dcterms:W3CDTF">2017-06-16T22:20:00Z</dcterms:modified>
</cp:coreProperties>
</file>